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9B3" w:rsidRPr="004F3D10" w:rsidRDefault="00FA19B3" w:rsidP="004F3D10">
      <w:pPr>
        <w:rPr>
          <w:rStyle w:val="cmr-10x-x-109"/>
          <w:color w:val="000000"/>
          <w:sz w:val="27"/>
          <w:szCs w:val="27"/>
          <w:lang w:val="en-US"/>
        </w:rPr>
      </w:pPr>
      <w:r w:rsidRPr="004F3D10">
        <w:rPr>
          <w:rStyle w:val="cmbx-10x-x-109"/>
          <w:b/>
          <w:color w:val="000000"/>
          <w:sz w:val="27"/>
          <w:szCs w:val="27"/>
          <w:lang w:val="en-US"/>
        </w:rPr>
        <w:t xml:space="preserve">Table </w:t>
      </w:r>
      <w:r w:rsidR="00A257DD" w:rsidRPr="004F3D10">
        <w:rPr>
          <w:rStyle w:val="cmbx-10x-x-109"/>
          <w:b/>
          <w:color w:val="000000"/>
          <w:sz w:val="27"/>
          <w:szCs w:val="27"/>
          <w:lang w:val="en-US"/>
        </w:rPr>
        <w:t>S</w:t>
      </w:r>
      <w:r w:rsidRPr="004F3D10">
        <w:rPr>
          <w:rStyle w:val="cmbx-10x-x-109"/>
          <w:b/>
          <w:color w:val="000000"/>
          <w:sz w:val="27"/>
          <w:szCs w:val="27"/>
          <w:lang w:val="en-US"/>
        </w:rPr>
        <w:t>4</w:t>
      </w:r>
      <w:r w:rsidRPr="004F3D10">
        <w:rPr>
          <w:rStyle w:val="cmbx-10x-x-109"/>
          <w:color w:val="000000"/>
          <w:sz w:val="27"/>
          <w:szCs w:val="27"/>
          <w:lang w:val="en-US"/>
        </w:rPr>
        <w:t>:</w:t>
      </w:r>
      <w:r w:rsidRPr="004F3D10">
        <w:rPr>
          <w:rStyle w:val="apple-converted-space"/>
          <w:color w:val="000000"/>
          <w:sz w:val="27"/>
          <w:szCs w:val="27"/>
          <w:lang w:val="en-US"/>
        </w:rPr>
        <w:t xml:space="preserve"> </w:t>
      </w:r>
      <w:r w:rsidRPr="004F3D10">
        <w:rPr>
          <w:rStyle w:val="cmr-10x-x-109"/>
          <w:color w:val="000000"/>
          <w:sz w:val="27"/>
          <w:szCs w:val="27"/>
          <w:lang w:val="en-US"/>
        </w:rPr>
        <w:t xml:space="preserve">Metabolic </w:t>
      </w:r>
      <w:r w:rsidR="000C727F" w:rsidRPr="004F3D10">
        <w:rPr>
          <w:rStyle w:val="cmr-10x-x-109"/>
          <w:color w:val="000000"/>
          <w:sz w:val="27"/>
          <w:szCs w:val="27"/>
          <w:lang w:val="en-US"/>
        </w:rPr>
        <w:t xml:space="preserve">reaction </w:t>
      </w:r>
      <w:r w:rsidRPr="004F3D10">
        <w:rPr>
          <w:rStyle w:val="cmr-10x-x-109"/>
          <w:color w:val="000000"/>
          <w:sz w:val="27"/>
          <w:szCs w:val="27"/>
          <w:lang w:val="en-US"/>
        </w:rPr>
        <w:t>network</w:t>
      </w:r>
      <w:r w:rsidR="000C727F" w:rsidRPr="004F3D10">
        <w:rPr>
          <w:rStyle w:val="cmr-10x-x-109"/>
          <w:color w:val="000000"/>
          <w:sz w:val="27"/>
          <w:szCs w:val="27"/>
          <w:lang w:val="en-US"/>
        </w:rPr>
        <w:t xml:space="preserve"> with atom transitions</w:t>
      </w:r>
      <w:r w:rsidRPr="004F3D10">
        <w:rPr>
          <w:rStyle w:val="cmr-10x-x-109"/>
          <w:color w:val="000000"/>
          <w:sz w:val="27"/>
          <w:szCs w:val="27"/>
          <w:lang w:val="en-US"/>
        </w:rPr>
        <w:t>.</w:t>
      </w:r>
    </w:p>
    <w:p w:rsidR="00FA19B3" w:rsidRPr="00A257DD" w:rsidRDefault="00FA19B3" w:rsidP="004F3D10">
      <w:pPr>
        <w:rPr>
          <w:lang w:val="en-US"/>
        </w:rPr>
      </w:pPr>
    </w:p>
    <w:tbl>
      <w:tblPr>
        <w:tblStyle w:val="Table3Deffects3"/>
        <w:tblW w:w="0" w:type="auto"/>
        <w:jc w:val="center"/>
        <w:tblLook w:val="04A0" w:firstRow="1" w:lastRow="0" w:firstColumn="1" w:lastColumn="0" w:noHBand="0" w:noVBand="1"/>
      </w:tblPr>
      <w:tblGrid>
        <w:gridCol w:w="1316"/>
        <w:gridCol w:w="2455"/>
        <w:gridCol w:w="465"/>
        <w:gridCol w:w="2577"/>
        <w:gridCol w:w="222"/>
      </w:tblGrid>
      <w:tr w:rsidR="00153FC2" w:rsidRPr="00A257DD" w:rsidTr="00A257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Nam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257DD">
              <w:t>Reac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rLUGlc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LUGl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C</w:t>
            </w:r>
            <w:r w:rsidRPr="00A257DD">
              <w:t>_ext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L1Glc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L1Gl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C</w:t>
            </w:r>
            <w:r w:rsidRPr="00A257DD">
              <w:t>_ext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rLNGlc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LNGl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C</w:t>
            </w:r>
            <w:r w:rsidRPr="00A257DD">
              <w:t>_ext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rLUEth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LUEtOH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EtOH_ext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  <w:bookmarkStart w:id="0" w:name="_GoBack"/>
            <w:bookmarkEnd w:id="0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rLNEth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LNEtOH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EtOH_ext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_1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C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  <w:r w:rsidRPr="00A257DD">
              <w:t>6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_2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  <w:r w:rsidRPr="00A257DD">
              <w:t>6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  <w:r w:rsidRPr="00A257DD">
              <w:t>6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_3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  <w:r w:rsidRPr="00A257DD">
              <w:t>6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FB</w:t>
            </w:r>
            <w:r w:rsidRPr="00A257DD">
              <w:t>P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_4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FB</w:t>
            </w:r>
            <w:r w:rsidRPr="00A257DD">
              <w:t>P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DHAP_c</w:t>
            </w:r>
            <w:proofErr w:type="spellEnd"/>
            <w:r w:rsidRPr="00A257DD">
              <w:t xml:space="preserve"> + </w:t>
            </w:r>
            <w:proofErr w:type="spellStart"/>
            <w:r w:rsidRPr="00A257DD">
              <w:t>GAP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CBA + #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_4b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DHAP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GAP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_5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GAP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BPG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_6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BPG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PG3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_7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PG3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PG2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_8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PG2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PEP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_9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PEP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YR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2_1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  <w:r w:rsidRPr="00A257DD">
              <w:t>6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G</w:t>
            </w:r>
            <w:r w:rsidRPr="00A257DD">
              <w:t>6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2_2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G</w:t>
            </w:r>
            <w:r w:rsidRPr="00A257DD">
              <w:t>6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CO2_c + Rib5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 + #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2_3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Rib5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Pr="00A257DD">
              <w:t>5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2_4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Rib5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Xylu5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2_5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Pr="00A257DD">
              <w:t>5P_c + Xylu5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Pr="00A257DD">
              <w:t xml:space="preserve">ed7P_c + </w:t>
            </w:r>
            <w:proofErr w:type="spellStart"/>
            <w:r w:rsidRPr="00A257DD">
              <w:t>GAP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 + #</w:t>
            </w:r>
            <w:proofErr w:type="spellStart"/>
            <w:r w:rsidRPr="00A257DD">
              <w:t>abcde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</w:t>
            </w:r>
            <w:proofErr w:type="spellStart"/>
            <w:r w:rsidRPr="00A257DD">
              <w:t>ABabcde</w:t>
            </w:r>
            <w:proofErr w:type="spellEnd"/>
            <w:r w:rsidRPr="00A257DD">
              <w:t xml:space="preserve"> + #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2_6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2B3EAF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AP_c</w:t>
            </w:r>
            <w:proofErr w:type="spellEnd"/>
            <w:r>
              <w:t xml:space="preserve"> + S</w:t>
            </w:r>
            <w:r w:rsidR="00153FC2" w:rsidRPr="00A257DD">
              <w:t>ed7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 xml:space="preserve">E4P_c + </w:t>
            </w:r>
            <w:r>
              <w:t>F</w:t>
            </w:r>
            <w:r w:rsidRPr="00A257DD">
              <w:t>6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 + #</w:t>
            </w:r>
            <w:proofErr w:type="spellStart"/>
            <w:r w:rsidRPr="00A257DD">
              <w:t>abcdefg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</w:t>
            </w:r>
            <w:proofErr w:type="spellStart"/>
            <w:r w:rsidRPr="00A257DD">
              <w:t>defg</w:t>
            </w:r>
            <w:proofErr w:type="spellEnd"/>
            <w:r w:rsidRPr="00A257DD">
              <w:t xml:space="preserve"> </w:t>
            </w:r>
            <w:r>
              <w:t xml:space="preserve"> </w:t>
            </w:r>
            <w:r w:rsidRPr="00A257DD">
              <w:t>+ #</w:t>
            </w:r>
            <w:proofErr w:type="spellStart"/>
            <w:r w:rsidRPr="00A257DD">
              <w:t>abcAB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2_7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E4P_c + Xylu5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  <w:r w:rsidRPr="00A257DD">
              <w:t xml:space="preserve">6P_c + </w:t>
            </w:r>
            <w:proofErr w:type="spellStart"/>
            <w:r w:rsidRPr="00A257DD">
              <w:t>GAP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</w:t>
            </w:r>
            <w:proofErr w:type="spellStart"/>
            <w:r w:rsidRPr="00A257DD">
              <w:t>abcd</w:t>
            </w:r>
            <w:proofErr w:type="spellEnd"/>
            <w:r w:rsidRPr="00A257DD">
              <w:t xml:space="preserve"> + 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</w:t>
            </w:r>
            <w:proofErr w:type="spellStart"/>
            <w:r w:rsidRPr="00A257DD">
              <w:t>ABabcd</w:t>
            </w:r>
            <w:proofErr w:type="spellEnd"/>
            <w:r w:rsidRPr="00A257DD">
              <w:t xml:space="preserve"> + #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3_1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OAA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PEP_c</w:t>
            </w:r>
            <w:proofErr w:type="spellEnd"/>
            <w:r w:rsidRPr="00A257DD">
              <w:t xml:space="preserve"> + CO2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 + #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3_2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FB</w:t>
            </w:r>
            <w:r w:rsidRPr="00A257DD">
              <w:t>P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  <w:r w:rsidRPr="00A257DD">
              <w:t>6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4_1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YR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AcCoA_m</w:t>
            </w:r>
            <w:proofErr w:type="spellEnd"/>
            <w:r w:rsidRPr="00A257DD">
              <w:t xml:space="preserve"> + CO2_m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BC + 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4_2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AcCoA_m</w:t>
            </w:r>
            <w:proofErr w:type="spellEnd"/>
            <w:r w:rsidRPr="00A257DD">
              <w:t xml:space="preserve"> + </w:t>
            </w:r>
            <w:proofErr w:type="spellStart"/>
            <w:r w:rsidRPr="00A257DD">
              <w:t>OAA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IT</w:t>
            </w:r>
            <w:r w:rsidR="002B3EAF">
              <w:t>R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 + #</w:t>
            </w:r>
            <w:proofErr w:type="spellStart"/>
            <w:r w:rsidRPr="00A257DD">
              <w:t>abcd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</w:t>
            </w:r>
            <w:proofErr w:type="spellStart"/>
            <w:r w:rsidRPr="00A257DD">
              <w:t>dcbaBA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4_3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IT</w:t>
            </w:r>
            <w:r w:rsidR="002B3EAF">
              <w:t>R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CIT</w:t>
            </w:r>
            <w:r w:rsidR="002B3EAF">
              <w:t>R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4_4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</w:t>
            </w:r>
            <w:r w:rsidRPr="00A257DD">
              <w:t>C</w:t>
            </w:r>
            <w:r>
              <w:t>IT</w:t>
            </w:r>
            <w:r w:rsidR="002B3EAF">
              <w:t>R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</w:t>
            </w:r>
            <w:r w:rsidRPr="00A257DD">
              <w:t>KG_m</w:t>
            </w:r>
            <w:proofErr w:type="spellEnd"/>
            <w:r w:rsidRPr="00A257DD">
              <w:t xml:space="preserve"> + CO2_m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EF + #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4_6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CIT</w:t>
            </w:r>
            <w:r w:rsidR="002B3EAF">
              <w:t>R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</w:t>
            </w:r>
            <w:r w:rsidRPr="00A257DD">
              <w:t>KG_c</w:t>
            </w:r>
            <w:proofErr w:type="spellEnd"/>
            <w:r w:rsidRPr="00A257DD">
              <w:t xml:space="preserve"> + CO2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EF + #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4_7x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</w:t>
            </w:r>
            <w:r w:rsidRPr="00A257DD">
              <w:t>KG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UCC</w:t>
            </w:r>
            <w:r w:rsidRPr="00A257DD">
              <w:t>_m</w:t>
            </w:r>
            <w:proofErr w:type="spellEnd"/>
            <w:r w:rsidRPr="00A257DD">
              <w:t xml:space="preserve"> + CO2_m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BCDE + 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4_7y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</w:t>
            </w:r>
            <w:r w:rsidRPr="00A257DD">
              <w:t>KG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UCC</w:t>
            </w:r>
            <w:r w:rsidRPr="00A257DD">
              <w:t>_m</w:t>
            </w:r>
            <w:proofErr w:type="spellEnd"/>
            <w:r w:rsidRPr="00A257DD">
              <w:t xml:space="preserve"> + CO2_m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EDCB + 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4_9x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UCC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FUM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4_9y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UCC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FUM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DCB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4_10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FUM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AL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4_11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AL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OAA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5_1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YR</w:t>
            </w:r>
            <w:r w:rsidRPr="00A257DD">
              <w:t>_c</w:t>
            </w:r>
            <w:proofErr w:type="spellEnd"/>
            <w:r w:rsidRPr="00A257DD">
              <w:t xml:space="preserve"> + CO2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OAA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 + 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</w:t>
            </w:r>
            <w:proofErr w:type="spellStart"/>
            <w:r w:rsidRPr="00A257DD">
              <w:t>ABCa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5_2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IT</w:t>
            </w:r>
            <w:r w:rsidR="002B3EAF">
              <w:t>R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AcCoA_c</w:t>
            </w:r>
            <w:proofErr w:type="spellEnd"/>
            <w:r w:rsidRPr="00A257DD">
              <w:t xml:space="preserve"> + </w:t>
            </w:r>
            <w:proofErr w:type="spellStart"/>
            <w:r w:rsidRPr="00A257DD">
              <w:t>OAA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FE + #DCB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5_3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OAA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AL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5_4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CIT</w:t>
            </w:r>
            <w:r w:rsidR="002B3EAF">
              <w:t>R</w:t>
            </w:r>
            <w:r w:rsidRPr="00A257DD">
              <w:t>_p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YOX</w:t>
            </w:r>
            <w:r w:rsidRPr="00A257DD">
              <w:t>_p</w:t>
            </w:r>
            <w:proofErr w:type="spellEnd"/>
            <w:r w:rsidRPr="00A257DD">
              <w:t xml:space="preserve"> + </w:t>
            </w:r>
            <w:proofErr w:type="spellStart"/>
            <w:r>
              <w:t>SUCC</w:t>
            </w:r>
            <w:r w:rsidRPr="00A257DD">
              <w:t>_p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 + #DC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5_5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AcCoA_p</w:t>
            </w:r>
            <w:proofErr w:type="spellEnd"/>
            <w:r w:rsidRPr="00A257DD">
              <w:t xml:space="preserve"> + </w:t>
            </w:r>
            <w:proofErr w:type="spellStart"/>
            <w:r w:rsidR="002B3EAF">
              <w:t>GLYOX</w:t>
            </w:r>
            <w:r w:rsidR="002B3EAF" w:rsidRPr="00A257DD">
              <w:t>_p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AL</w:t>
            </w:r>
            <w:r w:rsidRPr="00A257DD">
              <w:t>_p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 + #</w:t>
            </w:r>
            <w:proofErr w:type="spellStart"/>
            <w:r w:rsidRPr="00A257DD">
              <w:t>ab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</w:t>
            </w:r>
            <w:proofErr w:type="spellStart"/>
            <w:r w:rsidRPr="00A257DD">
              <w:t>abBA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7_1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EtOH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Ac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7_2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Ac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AcCoA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8_1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FTHF_c</w:t>
            </w:r>
            <w:proofErr w:type="spellEnd"/>
            <w:r w:rsidRPr="00A257DD">
              <w:t xml:space="preserve"> + CO2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A04E33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Y</w:t>
            </w:r>
            <w:r w:rsidR="00153FC2"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B + 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8_4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ET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OMCYS</w:t>
            </w:r>
            <w:r w:rsidRPr="00A257DD">
              <w:t>_c</w:t>
            </w:r>
            <w:proofErr w:type="spellEnd"/>
            <w:r w:rsidRPr="00A257DD">
              <w:t xml:space="preserve"> + </w:t>
            </w:r>
            <w:proofErr w:type="spellStart"/>
            <w:r w:rsidRPr="00A257DD">
              <w:t>MYTHF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 + #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9_3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C</w:t>
            </w:r>
            <w:r w:rsidRPr="00A257DD">
              <w:t>_ext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C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9_7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CO2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CO2_ext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9_14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S</w:t>
            </w:r>
            <w:r w:rsidRPr="00A257DD">
              <w:t>acch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S</w:t>
            </w:r>
            <w:r w:rsidRPr="00A257DD">
              <w:t>acch_ext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9_18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EtOH_ext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EtOH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0_4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A0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AL</w:t>
            </w:r>
            <w:r w:rsidRPr="00A257DD">
              <w:t>_m</w:t>
            </w:r>
            <w:proofErr w:type="spellEnd"/>
            <w:r w:rsidRPr="00A257DD">
              <w:t xml:space="preserve"> + </w:t>
            </w:r>
            <w:proofErr w:type="spellStart"/>
            <w:r w:rsidR="00A04E33">
              <w:t>SUCC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AL</w:t>
            </w:r>
            <w:r w:rsidRPr="00A257DD">
              <w:t>_c</w:t>
            </w:r>
            <w:proofErr w:type="spellEnd"/>
            <w:r w:rsidRPr="00A257DD">
              <w:t xml:space="preserve"> + </w:t>
            </w:r>
            <w:proofErr w:type="spellStart"/>
            <w:r>
              <w:t>SUCC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 + #</w:t>
            </w:r>
            <w:proofErr w:type="spellStart"/>
            <w:r w:rsidRPr="00A257DD">
              <w:t>abcd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 + #</w:t>
            </w:r>
            <w:proofErr w:type="spellStart"/>
            <w:r w:rsidRPr="00A257DD">
              <w:t>abcd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0_6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2B3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IT</w:t>
            </w:r>
            <w:r w:rsidR="002B3EAF">
              <w:t>R</w:t>
            </w:r>
            <w:r w:rsidRPr="00A257DD">
              <w:t>_c</w:t>
            </w:r>
            <w:proofErr w:type="spellEnd"/>
            <w:r w:rsidRPr="00A257DD">
              <w:t xml:space="preserve"> + </w:t>
            </w:r>
            <w:proofErr w:type="spellStart"/>
            <w:r w:rsidR="002B3EAF">
              <w:t>I</w:t>
            </w:r>
            <w:r w:rsidRPr="00A257DD">
              <w:t>C</w:t>
            </w:r>
            <w:r w:rsidR="002B3EAF">
              <w:t>ITR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IT</w:t>
            </w:r>
            <w:r w:rsidR="002B3EAF">
              <w:t>R</w:t>
            </w:r>
            <w:r w:rsidRPr="00A257DD">
              <w:t>_m</w:t>
            </w:r>
            <w:proofErr w:type="spellEnd"/>
            <w:r w:rsidRPr="00A257DD">
              <w:t xml:space="preserve"> + </w:t>
            </w:r>
            <w:proofErr w:type="spellStart"/>
            <w:r>
              <w:t>ICIT</w:t>
            </w:r>
            <w:r w:rsidR="002B3EAF">
              <w:t>R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 + #</w:t>
            </w:r>
            <w:proofErr w:type="spellStart"/>
            <w:r w:rsidRPr="00A257DD">
              <w:t>abcdef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 + #</w:t>
            </w:r>
            <w:proofErr w:type="spellStart"/>
            <w:r w:rsidRPr="00A257DD">
              <w:t>abcdef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0_8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AL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AL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0_10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LE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LE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0_11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YR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YR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0_12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CO2_m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CO2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0_13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FUM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FUM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0_14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A0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IT</w:t>
            </w:r>
            <w:r w:rsidR="002B3EAF">
              <w:t>R</w:t>
            </w:r>
            <w:r w:rsidRPr="00A257DD">
              <w:t>_m</w:t>
            </w:r>
            <w:proofErr w:type="spellEnd"/>
            <w:r w:rsidRPr="00A257DD">
              <w:t xml:space="preserve"> + </w:t>
            </w:r>
            <w:proofErr w:type="spellStart"/>
            <w:r w:rsidR="00A04E33">
              <w:t>MAL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IT</w:t>
            </w:r>
            <w:r w:rsidR="002B3EAF">
              <w:t>R</w:t>
            </w:r>
            <w:r w:rsidRPr="00A257DD">
              <w:t>_c</w:t>
            </w:r>
            <w:proofErr w:type="spellEnd"/>
            <w:r w:rsidRPr="00A257DD">
              <w:t xml:space="preserve"> + </w:t>
            </w:r>
            <w:proofErr w:type="spellStart"/>
            <w:r>
              <w:t>MAL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 + #</w:t>
            </w:r>
            <w:proofErr w:type="spellStart"/>
            <w:r w:rsidRPr="00A257DD">
              <w:t>abcd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 + #</w:t>
            </w:r>
            <w:proofErr w:type="spellStart"/>
            <w:r w:rsidRPr="00A257DD">
              <w:t>abcd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0_15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HR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HR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0_16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U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U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0_17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VAL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VAL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0_18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N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N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0_19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bIM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bIM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0_21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AcCoA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AcCoA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1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</w:t>
            </w:r>
            <w:r w:rsidRPr="00A257DD">
              <w:t>KG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U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2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U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N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3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U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RO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4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N</w:t>
            </w:r>
            <w:r w:rsidRPr="00A257DD">
              <w:t>_m</w:t>
            </w:r>
            <w:proofErr w:type="spellEnd"/>
            <w:r w:rsidRPr="00A257DD">
              <w:t xml:space="preserve"> + CO2_m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</w:t>
            </w:r>
            <w:r w:rsidRPr="00A257DD">
              <w:t>KG_m</w:t>
            </w:r>
            <w:proofErr w:type="spellEnd"/>
            <w:r w:rsidRPr="00A257DD">
              <w:t xml:space="preserve"> + </w:t>
            </w:r>
            <w:proofErr w:type="spellStart"/>
            <w:r>
              <w:t>C</w:t>
            </w:r>
            <w:r w:rsidRPr="00A257DD">
              <w:t>arbP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 + #1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 + #1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5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</w:t>
            </w:r>
            <w:r w:rsidRPr="00A257DD">
              <w:t>arbP_m</w:t>
            </w:r>
            <w:proofErr w:type="spellEnd"/>
            <w:r w:rsidRPr="00A257DD">
              <w:t xml:space="preserve"> + </w:t>
            </w:r>
            <w:proofErr w:type="spellStart"/>
            <w:r w:rsidRPr="00A257DD">
              <w:t>glu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TL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1 + 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1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6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TL</w:t>
            </w:r>
            <w:r w:rsidRPr="00A257DD">
              <w:t>_c</w:t>
            </w:r>
            <w:proofErr w:type="spellEnd"/>
            <w:r w:rsidRPr="00A257DD">
              <w:t xml:space="preserve"> + </w:t>
            </w:r>
            <w:proofErr w:type="spellStart"/>
            <w:r>
              <w:t>ASP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RG</w:t>
            </w:r>
            <w:r w:rsidRPr="00A257DD">
              <w:t>_c</w:t>
            </w:r>
            <w:proofErr w:type="spellEnd"/>
            <w:r w:rsidRPr="00A257DD">
              <w:t xml:space="preserve"> + </w:t>
            </w:r>
            <w:proofErr w:type="spellStart"/>
            <w:r>
              <w:t>FUM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 + #</w:t>
            </w:r>
            <w:proofErr w:type="spellStart"/>
            <w:r w:rsidRPr="00A257DD">
              <w:t>abcd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 + #</w:t>
            </w:r>
            <w:proofErr w:type="spellStart"/>
            <w:r w:rsidRPr="00A257DD">
              <w:t>abcd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7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AcCoA_c</w:t>
            </w:r>
            <w:proofErr w:type="spellEnd"/>
            <w:r w:rsidRPr="00A257DD">
              <w:t xml:space="preserve"> + </w:t>
            </w:r>
            <w:proofErr w:type="spellStart"/>
            <w:r>
              <w:t>GLU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</w:t>
            </w:r>
            <w:r w:rsidRPr="00A257DD">
              <w:t>A</w:t>
            </w:r>
            <w:r>
              <w:t>D</w:t>
            </w:r>
            <w:r w:rsidRPr="00A257DD">
              <w:t>_c</w:t>
            </w:r>
            <w:proofErr w:type="spellEnd"/>
            <w:r w:rsidRPr="00A257DD">
              <w:t xml:space="preserve"> + CO2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1 + #</w:t>
            </w:r>
            <w:proofErr w:type="spellStart"/>
            <w:r w:rsidRPr="00A257DD">
              <w:t>abcde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1bcde + 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8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AD</w:t>
            </w:r>
            <w:r w:rsidRPr="00A257DD">
              <w:t>_c</w:t>
            </w:r>
            <w:proofErr w:type="spellEnd"/>
            <w:r w:rsidRPr="00A257DD">
              <w:t xml:space="preserve"> + </w:t>
            </w:r>
            <w:proofErr w:type="spellStart"/>
            <w:r>
              <w:t>GLU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YS</w:t>
            </w:r>
            <w:r w:rsidRPr="00A257DD">
              <w:t>_c</w:t>
            </w:r>
            <w:proofErr w:type="spellEnd"/>
            <w:r w:rsidRPr="00A257DD">
              <w:t xml:space="preserve"> + </w:t>
            </w:r>
            <w:proofErr w:type="spellStart"/>
            <w:r>
              <w:t>A</w:t>
            </w:r>
            <w:r w:rsidRPr="00A257DD">
              <w:t>KG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 + #</w:t>
            </w:r>
            <w:proofErr w:type="spellStart"/>
            <w:r w:rsidRPr="00A257DD">
              <w:t>abcde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 + #</w:t>
            </w:r>
            <w:proofErr w:type="spellStart"/>
            <w:r w:rsidRPr="00A257DD">
              <w:t>abcde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9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 xml:space="preserve">PG3_c + </w:t>
            </w:r>
            <w:proofErr w:type="spellStart"/>
            <w:r>
              <w:t>GLU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ER</w:t>
            </w:r>
            <w:r w:rsidRPr="00A257DD">
              <w:t>_c</w:t>
            </w:r>
            <w:proofErr w:type="spellEnd"/>
            <w:r w:rsidRPr="00A257DD">
              <w:t xml:space="preserve"> + </w:t>
            </w:r>
            <w:proofErr w:type="spellStart"/>
            <w:r>
              <w:t>A</w:t>
            </w:r>
            <w:r w:rsidRPr="00A257DD">
              <w:t>KG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 + #</w:t>
            </w:r>
            <w:proofErr w:type="spellStart"/>
            <w:r w:rsidRPr="00A257DD">
              <w:t>abcde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 + #</w:t>
            </w:r>
            <w:proofErr w:type="spellStart"/>
            <w:r w:rsidRPr="00A257DD">
              <w:t>abcde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10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ER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Y</w:t>
            </w:r>
            <w:r w:rsidRPr="00A257DD">
              <w:t>_c</w:t>
            </w:r>
            <w:proofErr w:type="spellEnd"/>
            <w:r w:rsidRPr="00A257DD">
              <w:t xml:space="preserve"> + </w:t>
            </w:r>
            <w:proofErr w:type="spellStart"/>
            <w:r w:rsidRPr="00A257DD">
              <w:t>FTHF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 + #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13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AcCoA_c</w:t>
            </w:r>
            <w:proofErr w:type="spellEnd"/>
            <w:r w:rsidRPr="00A257DD">
              <w:t xml:space="preserve"> + </w:t>
            </w:r>
            <w:proofErr w:type="spellStart"/>
            <w:r w:rsidR="002B3EAF">
              <w:t>HOMSER</w:t>
            </w:r>
            <w:r w:rsidR="002B3EAF"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OMCYS</w:t>
            </w:r>
            <w:r w:rsidRPr="00A257DD">
              <w:t>_c</w:t>
            </w:r>
            <w:proofErr w:type="spellEnd"/>
            <w:r w:rsidRPr="00A257DD">
              <w:t xml:space="preserve"> + </w:t>
            </w:r>
            <w:proofErr w:type="spellStart"/>
            <w:r w:rsidRPr="00A257DD">
              <w:t>Ac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</w:t>
            </w:r>
            <w:proofErr w:type="spellStart"/>
            <w:r w:rsidRPr="00A257DD">
              <w:t>ab</w:t>
            </w:r>
            <w:proofErr w:type="spellEnd"/>
            <w:r w:rsidRPr="00A257DD">
              <w:t xml:space="preserve"> + 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 + #</w:t>
            </w:r>
            <w:proofErr w:type="spellStart"/>
            <w:r w:rsidRPr="00A257DD">
              <w:t>ab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15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2B3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AcCoA_c</w:t>
            </w:r>
            <w:proofErr w:type="spellEnd"/>
            <w:r w:rsidRPr="00A257DD">
              <w:t xml:space="preserve"> + </w:t>
            </w:r>
            <w:proofErr w:type="spellStart"/>
            <w:r w:rsidR="002B3EAF">
              <w:t>SER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Ac_c</w:t>
            </w:r>
            <w:proofErr w:type="spellEnd"/>
            <w:r w:rsidRPr="00A257DD">
              <w:t xml:space="preserve"> + </w:t>
            </w:r>
            <w:proofErr w:type="spellStart"/>
            <w:r>
              <w:t>CYS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 + 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 + 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16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OAA_c</w:t>
            </w:r>
            <w:proofErr w:type="spellEnd"/>
            <w:r w:rsidRPr="00A257DD">
              <w:t xml:space="preserve"> + </w:t>
            </w:r>
            <w:proofErr w:type="spellStart"/>
            <w:r>
              <w:t>GLU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SP_c</w:t>
            </w:r>
            <w:proofErr w:type="spellEnd"/>
            <w:r>
              <w:t xml:space="preserve"> + </w:t>
            </w:r>
            <w:proofErr w:type="spellStart"/>
            <w:r>
              <w:t>A</w:t>
            </w:r>
            <w:r w:rsidRPr="00A257DD">
              <w:t>KG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 + #</w:t>
            </w:r>
            <w:proofErr w:type="spellStart"/>
            <w:r w:rsidRPr="00A257DD">
              <w:t>abcde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 + #</w:t>
            </w:r>
            <w:proofErr w:type="spellStart"/>
            <w:r w:rsidRPr="00A257DD">
              <w:t>abcde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17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SP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SN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18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SP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OMSER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19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OMSER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HR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20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OMCYS</w:t>
            </w:r>
            <w:r w:rsidRPr="00A257DD">
              <w:t>_c</w:t>
            </w:r>
            <w:proofErr w:type="spellEnd"/>
            <w:r w:rsidRPr="00A257DD">
              <w:t xml:space="preserve"> + </w:t>
            </w:r>
            <w:proofErr w:type="spellStart"/>
            <w:r w:rsidRPr="00A257DD">
              <w:t>FTHF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ET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 + 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</w:t>
            </w:r>
            <w:proofErr w:type="spellStart"/>
            <w:r w:rsidRPr="00A257DD">
              <w:t>ABCDa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21a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HR</w:t>
            </w:r>
            <w:r w:rsidRPr="00A257DD">
              <w:t>_m</w:t>
            </w:r>
            <w:proofErr w:type="spellEnd"/>
            <w:r w:rsidRPr="00A257DD">
              <w:t xml:space="preserve"> + </w:t>
            </w:r>
            <w:proofErr w:type="spellStart"/>
            <w:r>
              <w:t>PYR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LEA</w:t>
            </w:r>
            <w:r w:rsidRPr="00A257DD">
              <w:t>_m</w:t>
            </w:r>
            <w:proofErr w:type="spellEnd"/>
            <w:r w:rsidRPr="00A257DD">
              <w:t xml:space="preserve"> + CO2_m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 + 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</w:t>
            </w:r>
            <w:proofErr w:type="spellStart"/>
            <w:r w:rsidRPr="00A257DD">
              <w:t>ABbCDc</w:t>
            </w:r>
            <w:proofErr w:type="spellEnd"/>
            <w:r w:rsidRPr="00A257DD">
              <w:t xml:space="preserve"> + 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21b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LE</w:t>
            </w:r>
            <w:r w:rsidRPr="00A257DD">
              <w:t>A_m</w:t>
            </w:r>
            <w:proofErr w:type="spellEnd"/>
            <w:r w:rsidRPr="00A257DD">
              <w:t xml:space="preserve"> + </w:t>
            </w:r>
            <w:proofErr w:type="spellStart"/>
            <w:r>
              <w:t>GLU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LE_m</w:t>
            </w:r>
            <w:proofErr w:type="spellEnd"/>
            <w:r>
              <w:t xml:space="preserve"> + </w:t>
            </w:r>
            <w:proofErr w:type="spellStart"/>
            <w:r>
              <w:t>A</w:t>
            </w:r>
            <w:r w:rsidRPr="00A257DD">
              <w:t>KG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 + #</w:t>
            </w:r>
            <w:proofErr w:type="spellStart"/>
            <w:r w:rsidRPr="00A257DD">
              <w:t>abcde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 + #</w:t>
            </w:r>
            <w:proofErr w:type="spellStart"/>
            <w:r w:rsidRPr="00A257DD">
              <w:t>abcde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22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YR</w:t>
            </w:r>
            <w:r w:rsidRPr="00A257DD">
              <w:t>_c</w:t>
            </w:r>
            <w:proofErr w:type="spellEnd"/>
            <w:r w:rsidRPr="00A257DD">
              <w:t xml:space="preserve"> + </w:t>
            </w:r>
            <w:proofErr w:type="spellStart"/>
            <w:r>
              <w:t>GLU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LA_c</w:t>
            </w:r>
            <w:proofErr w:type="spellEnd"/>
            <w:r>
              <w:t xml:space="preserve"> + </w:t>
            </w:r>
            <w:proofErr w:type="spellStart"/>
            <w:r>
              <w:t>A</w:t>
            </w:r>
            <w:r w:rsidRPr="00A257DD">
              <w:t>KG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 + #</w:t>
            </w:r>
            <w:proofErr w:type="spellStart"/>
            <w:r w:rsidRPr="00A257DD">
              <w:t>abcde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 + #</w:t>
            </w:r>
            <w:proofErr w:type="spellStart"/>
            <w:r w:rsidRPr="00A257DD">
              <w:t>abcde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23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YR</w:t>
            </w:r>
            <w:r w:rsidRPr="00A257DD">
              <w:t>_m</w:t>
            </w:r>
            <w:proofErr w:type="spellEnd"/>
            <w:r w:rsidRPr="00A257DD">
              <w:t xml:space="preserve"> + </w:t>
            </w:r>
            <w:proofErr w:type="spellStart"/>
            <w:r>
              <w:t>PYR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</w:t>
            </w:r>
            <w:r w:rsidRPr="00A257DD">
              <w:t>KI_m</w:t>
            </w:r>
            <w:proofErr w:type="spellEnd"/>
            <w:r w:rsidRPr="00A257DD">
              <w:t xml:space="preserve"> + CO2_m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 + 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</w:t>
            </w:r>
            <w:proofErr w:type="spellStart"/>
            <w:r w:rsidRPr="00A257DD">
              <w:t>ABbcC</w:t>
            </w:r>
            <w:proofErr w:type="spellEnd"/>
            <w:r w:rsidRPr="00A257DD">
              <w:t xml:space="preserve"> + 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24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</w:t>
            </w:r>
            <w:r w:rsidRPr="00A257DD">
              <w:t>KI_m</w:t>
            </w:r>
            <w:proofErr w:type="spellEnd"/>
            <w:r w:rsidRPr="00A257DD">
              <w:t xml:space="preserve"> + </w:t>
            </w:r>
            <w:proofErr w:type="spellStart"/>
            <w:r>
              <w:t>GLU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</w:t>
            </w:r>
            <w:r w:rsidRPr="00A257DD">
              <w:t>KG_m</w:t>
            </w:r>
            <w:proofErr w:type="spellEnd"/>
            <w:r w:rsidRPr="00A257DD">
              <w:t xml:space="preserve"> + </w:t>
            </w:r>
            <w:proofErr w:type="spellStart"/>
            <w:r>
              <w:t>VAL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 + #</w:t>
            </w:r>
            <w:proofErr w:type="spellStart"/>
            <w:r w:rsidRPr="00A257DD">
              <w:t>abcde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</w:t>
            </w:r>
            <w:proofErr w:type="spellStart"/>
            <w:r w:rsidRPr="00A257DD">
              <w:t>abcde</w:t>
            </w:r>
            <w:proofErr w:type="spellEnd"/>
            <w:r w:rsidRPr="00A257DD">
              <w:t xml:space="preserve"> + 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25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</w:t>
            </w:r>
            <w:r w:rsidRPr="00A257DD">
              <w:t>KI_m</w:t>
            </w:r>
            <w:proofErr w:type="spellEnd"/>
            <w:r w:rsidRPr="00A257DD">
              <w:t xml:space="preserve"> + </w:t>
            </w:r>
            <w:proofErr w:type="spellStart"/>
            <w:r w:rsidRPr="00A257DD">
              <w:t>AcCoA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bIM_m</w:t>
            </w:r>
            <w:proofErr w:type="spellEnd"/>
            <w:r w:rsidRPr="00A257DD">
              <w:t xml:space="preserve"> + CO2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 + #</w:t>
            </w:r>
            <w:proofErr w:type="spellStart"/>
            <w:r w:rsidRPr="00A257DD">
              <w:t>ab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</w:t>
            </w:r>
            <w:proofErr w:type="spellStart"/>
            <w:r w:rsidRPr="00A257DD">
              <w:t>abBCDE</w:t>
            </w:r>
            <w:proofErr w:type="spellEnd"/>
            <w:r w:rsidRPr="00A257DD">
              <w:t xml:space="preserve"> + 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26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bIM_c</w:t>
            </w:r>
            <w:proofErr w:type="spellEnd"/>
            <w:r w:rsidRPr="00A257DD">
              <w:t xml:space="preserve"> + </w:t>
            </w:r>
            <w:proofErr w:type="spellStart"/>
            <w:r w:rsidRPr="00A257DD">
              <w:t>glu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EU_c</w:t>
            </w:r>
            <w:proofErr w:type="spellEnd"/>
            <w:r>
              <w:t xml:space="preserve"> + </w:t>
            </w:r>
            <w:proofErr w:type="spellStart"/>
            <w:r>
              <w:t>A</w:t>
            </w:r>
            <w:r w:rsidRPr="00A257DD">
              <w:t>KG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 + #</w:t>
            </w:r>
            <w:proofErr w:type="spellStart"/>
            <w:r w:rsidRPr="00A257DD">
              <w:t>abcde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 + #</w:t>
            </w:r>
            <w:proofErr w:type="spellStart"/>
            <w:r w:rsidRPr="00A257DD">
              <w:t>abcde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32a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Rib5P_c + CO2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IS</w:t>
            </w:r>
            <w:r w:rsidRPr="00A257DD">
              <w:t>A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 + 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</w:t>
            </w:r>
            <w:proofErr w:type="spellStart"/>
            <w:r w:rsidRPr="00A257DD">
              <w:t>EDCBAa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32b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IS</w:t>
            </w:r>
            <w:r w:rsidRPr="00A257DD">
              <w:t>A_c</w:t>
            </w:r>
            <w:proofErr w:type="spellEnd"/>
            <w:r w:rsidRPr="00A257DD">
              <w:t xml:space="preserve"> + </w:t>
            </w:r>
            <w:proofErr w:type="spellStart"/>
            <w:r>
              <w:t>GLN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IS_c</w:t>
            </w:r>
            <w:proofErr w:type="spellEnd"/>
            <w:r>
              <w:t xml:space="preserve"> + </w:t>
            </w:r>
            <w:proofErr w:type="spellStart"/>
            <w:r>
              <w:t>A</w:t>
            </w:r>
            <w:r w:rsidRPr="00A257DD">
              <w:t>KG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 + #</w:t>
            </w:r>
            <w:proofErr w:type="spellStart"/>
            <w:r w:rsidRPr="00A257DD">
              <w:t>abcde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 + #</w:t>
            </w:r>
            <w:proofErr w:type="spellStart"/>
            <w:r w:rsidRPr="00A257DD">
              <w:t>abcde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1_35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A0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OMCYS</w:t>
            </w:r>
            <w:r w:rsidRPr="00A257DD">
              <w:t>_c</w:t>
            </w:r>
            <w:proofErr w:type="spellEnd"/>
            <w:r w:rsidRPr="00A257DD">
              <w:t xml:space="preserve"> + </w:t>
            </w:r>
            <w:proofErr w:type="spellStart"/>
            <w:r>
              <w:t>SER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YS</w:t>
            </w:r>
            <w:r w:rsidRPr="00A257DD">
              <w:t>_c</w:t>
            </w:r>
            <w:proofErr w:type="spellEnd"/>
            <w:r w:rsidRPr="00A257DD">
              <w:t xml:space="preserve"> + </w:t>
            </w:r>
            <w:proofErr w:type="spellStart"/>
            <w:r>
              <w:t>SUCC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 + 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 + 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6_9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ER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PhetaA_c</w:t>
            </w:r>
            <w:proofErr w:type="spellEnd"/>
            <w:r w:rsidRPr="00A257DD">
              <w:t xml:space="preserve"> + CO2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BC + 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6_13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AcCoA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ESEA_c</w:t>
            </w:r>
            <w:proofErr w:type="spellEnd"/>
            <w:r w:rsidRPr="00A257DD">
              <w:t xml:space="preserve"> + CO2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B + 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17_1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  <w:r w:rsidRPr="00A257DD">
              <w:t>6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S</w:t>
            </w:r>
            <w:r w:rsidRPr="00A257DD">
              <w:t>acch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21_8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CIT</w:t>
            </w:r>
            <w:r w:rsidR="002B3EAF">
              <w:t>R</w:t>
            </w:r>
            <w:r w:rsidRPr="00A257DD">
              <w:t>_c</w:t>
            </w:r>
            <w:proofErr w:type="spellEnd"/>
            <w:r w:rsidRPr="00A257DD">
              <w:t xml:space="preserve"> + </w:t>
            </w:r>
            <w:proofErr w:type="spellStart"/>
            <w:r>
              <w:t>SUCC</w:t>
            </w:r>
            <w:r w:rsidRPr="00A257DD">
              <w:t>_p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CIT</w:t>
            </w:r>
            <w:r w:rsidR="002B3EAF">
              <w:t>R</w:t>
            </w:r>
            <w:r w:rsidRPr="00A257DD">
              <w:t>_p</w:t>
            </w:r>
            <w:proofErr w:type="spellEnd"/>
            <w:r w:rsidRPr="00A257DD">
              <w:t xml:space="preserve"> + </w:t>
            </w:r>
            <w:proofErr w:type="spellStart"/>
            <w:r>
              <w:t>SUCC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 + #</w:t>
            </w:r>
            <w:proofErr w:type="spellStart"/>
            <w:r w:rsidRPr="00A257DD">
              <w:t>abcd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 + #</w:t>
            </w:r>
            <w:proofErr w:type="spellStart"/>
            <w:r w:rsidRPr="00A257DD">
              <w:t>abcd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21_10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AcCoA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A04E33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AcCoA_p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A04E33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21_11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AL</w:t>
            </w:r>
            <w:r w:rsidRPr="00A257DD">
              <w:t>_p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AL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</w:t>
            </w:r>
            <w:proofErr w:type="spellStart"/>
            <w:r w:rsidRPr="00A257DD">
              <w:t>abcd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</w:t>
            </w:r>
            <w:proofErr w:type="spellStart"/>
            <w:r w:rsidRPr="00A257DD">
              <w:t>abcd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ala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LA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LA</w:t>
            </w:r>
            <w:r w:rsidRPr="00A257DD">
              <w:t>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arg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RG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RG</w:t>
            </w:r>
            <w:r w:rsidRPr="00A257DD">
              <w:t>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asn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SN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SN</w:t>
            </w:r>
            <w:r w:rsidRPr="00A257DD">
              <w:t>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asp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SP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SP</w:t>
            </w:r>
            <w:r w:rsidRPr="00A257DD">
              <w:t>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cys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YS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YS</w:t>
            </w:r>
            <w:r w:rsidRPr="00A257DD">
              <w:t>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gln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N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N</w:t>
            </w:r>
            <w:r w:rsidRPr="00A257DD">
              <w:t>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glu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U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U</w:t>
            </w:r>
            <w:r w:rsidRPr="00A257DD">
              <w:t>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akg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U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</w:t>
            </w:r>
            <w:r w:rsidRPr="00A257DD">
              <w:t>KG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glnglu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N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U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gly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Y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Y</w:t>
            </w:r>
            <w:r w:rsidRPr="00A257DD">
              <w:t>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his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IS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IS</w:t>
            </w:r>
            <w:r w:rsidRPr="00A257DD">
              <w:t>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ile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LE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LE</w:t>
            </w:r>
            <w:r w:rsidRPr="00A257DD">
              <w:t>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leu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EU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EU</w:t>
            </w:r>
            <w:r w:rsidRPr="00A257DD">
              <w:t>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lys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YS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YS</w:t>
            </w:r>
            <w:r w:rsidRPr="00A257DD">
              <w:t>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met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ET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ET</w:t>
            </w:r>
            <w:r w:rsidRPr="00A257DD">
              <w:t>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pro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RO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RO</w:t>
            </w:r>
            <w:r w:rsidRPr="00A257DD">
              <w:t>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ser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ER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ER</w:t>
            </w:r>
            <w:r w:rsidRPr="00A257DD">
              <w:t>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thr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HR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HR</w:t>
            </w:r>
            <w:r w:rsidRPr="00A257DD">
              <w:t>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val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VAL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VAL</w:t>
            </w:r>
            <w:r w:rsidRPr="00A257DD">
              <w:t>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bm_g6p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  <w:r w:rsidRPr="00A257DD">
              <w:t>6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  <w:r w:rsidRPr="00A257DD">
              <w:t>6Pbio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bm_f6p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  <w:r w:rsidRPr="00A257DD">
              <w:t>6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  <w:r w:rsidRPr="00A257DD">
              <w:t>6Pbio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prpp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Rib5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PRPP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bm_e4p0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E4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E4Pbio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bm_e4p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E4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E4Pbio2 + CO2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 + #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gap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GAP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GAP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accoa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AcCoA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AcCoA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aspfum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SP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FUM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fthf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FTHF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FTHF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bm_co2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CO2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CO2bio2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psacch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S</w:t>
            </w:r>
            <w:r w:rsidRPr="00A257DD">
              <w:t>acch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S</w:t>
            </w:r>
            <w:r w:rsidRPr="00A257DD">
              <w:t>acch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mythf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MYTHF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MYTHF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phetaA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PhetaA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PhetaA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eseA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ESEA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ESEA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pep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PEP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EP</w:t>
            </w:r>
            <w:r w:rsidRPr="00A257DD">
              <w:t>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1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  <w:r w:rsidRPr="00A257DD">
              <w:t>6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B90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E</w:t>
            </w:r>
            <w:r w:rsidRPr="00A257DD">
              <w:t>6</w:t>
            </w:r>
            <w:r w:rsidR="00B90F20">
              <w:t>P</w:t>
            </w:r>
            <w:r w:rsidRPr="00A257DD">
              <w:t>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2a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B90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E</w:t>
            </w:r>
            <w:r w:rsidRPr="00A257DD">
              <w:t>6</w:t>
            </w:r>
            <w:r w:rsidR="00B90F20">
              <w:t>P</w:t>
            </w:r>
            <w:r w:rsidRPr="00A257DD">
              <w:t>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RE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2b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RE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RE</w:t>
            </w:r>
            <w:r w:rsidRPr="00A257DD">
              <w:t>_ext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3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RE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C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3b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RE</w:t>
            </w:r>
            <w:r w:rsidRPr="00A257DD">
              <w:t>_ext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C</w:t>
            </w:r>
            <w:r w:rsidRPr="00A257DD">
              <w:t>_ext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bm_pep2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EP</w:t>
            </w:r>
            <w:r w:rsidRPr="00A257DD">
              <w:t>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P</w:t>
            </w:r>
            <w:r w:rsidRPr="00A257DD">
              <w:t>bio2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proofErr w:type="spellStart"/>
            <w:r w:rsidRPr="00A257DD">
              <w:t>bm_pyr</w:t>
            </w:r>
            <w:proofErr w:type="spellEnd"/>
            <w:r w:rsidRPr="00A257DD">
              <w:t>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EP</w:t>
            </w:r>
            <w:r w:rsidRPr="00A257DD">
              <w:t>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YR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bm_e4p1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E4Pbio2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E4Pbio4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4a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  <w:r w:rsidRPr="00A257DD">
              <w:t>6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</w:t>
            </w:r>
            <w:r w:rsidRPr="00A257DD">
              <w:t>anol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4a2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  <w:r w:rsidRPr="00A257DD">
              <w:t>6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</w:t>
            </w:r>
            <w:r w:rsidRPr="00A257DD">
              <w:t>anol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FEDCB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4b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</w:t>
            </w:r>
            <w:r w:rsidRPr="00A257DD">
              <w:t>anol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</w:t>
            </w:r>
            <w:r w:rsidRPr="00A257DD">
              <w:t>anol_ext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4c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</w:t>
            </w:r>
            <w:r w:rsidRPr="00A257DD">
              <w:t>anol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manol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5a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E4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2B3EAF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</w:t>
            </w:r>
            <w:r w:rsidR="00153FC2" w:rsidRPr="00A257DD">
              <w:t>rytol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5b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</w:t>
            </w:r>
            <w:r w:rsidRPr="00A257DD">
              <w:t>rytol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</w:t>
            </w:r>
            <w:r w:rsidRPr="00A257DD">
              <w:t>rytol_ext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6a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Pr="00A257DD">
              <w:t>5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</w:t>
            </w:r>
            <w:r w:rsidRPr="00A257DD">
              <w:t>btol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6b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</w:t>
            </w:r>
            <w:r w:rsidRPr="00A257DD">
              <w:t>btol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</w:t>
            </w:r>
            <w:r w:rsidRPr="00A257DD">
              <w:t>btol_ext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6c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Pr="00A257DD">
              <w:t>5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RN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7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FUM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AL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7b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UCC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FUM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7c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A0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UCC</w:t>
            </w:r>
            <w:r w:rsidRPr="00A257DD">
              <w:t>_c</w:t>
            </w:r>
            <w:proofErr w:type="spellEnd"/>
            <w:r w:rsidRPr="00A257DD">
              <w:t xml:space="preserve"> + </w:t>
            </w:r>
            <w:proofErr w:type="spellStart"/>
            <w:r w:rsidR="00A04E33">
              <w:t>FUM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lt;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UCC</w:t>
            </w:r>
            <w:r w:rsidRPr="00A257DD">
              <w:t>_m</w:t>
            </w:r>
            <w:proofErr w:type="spellEnd"/>
            <w:r w:rsidRPr="00A257DD">
              <w:t xml:space="preserve"> + </w:t>
            </w:r>
            <w:proofErr w:type="spellStart"/>
            <w:r>
              <w:t>FUM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DA61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 + #</w:t>
            </w:r>
            <w:proofErr w:type="spellStart"/>
            <w:r w:rsidR="00DA618F">
              <w:t>abcd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 xml:space="preserve">#ABCD + </w:t>
            </w:r>
            <w:r w:rsidR="00DA618F" w:rsidRPr="00A257DD">
              <w:t>#</w:t>
            </w:r>
            <w:proofErr w:type="spellStart"/>
            <w:r w:rsidR="00DA618F">
              <w:t>abcd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8a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ul_</w:t>
            </w:r>
            <w:r>
              <w:t>PYR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YR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8b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YR</w:t>
            </w:r>
            <w:r w:rsidRPr="00A257DD">
              <w:t>_m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YR</w:t>
            </w:r>
            <w:r w:rsidRPr="00A257DD">
              <w:t>_ext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8c1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U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UCC</w:t>
            </w:r>
            <w:r w:rsidRPr="00A257DD">
              <w:t>_c</w:t>
            </w:r>
            <w:proofErr w:type="spellEnd"/>
            <w:r w:rsidRPr="00A257DD">
              <w:t xml:space="preserve"> + CO2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BCDE + #A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8d1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ul_A</w:t>
            </w:r>
            <w:r w:rsidRPr="00A257DD">
              <w:t>c</w:t>
            </w:r>
            <w:r>
              <w:t>C</w:t>
            </w:r>
            <w:r w:rsidRPr="00A257DD">
              <w:t>o</w:t>
            </w:r>
            <w:r>
              <w:t>A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AcCoA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8d2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AcCoA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257DD">
              <w:t>AcCoA_ext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9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  <w:r w:rsidRPr="00A257DD">
              <w:t>6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C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9b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C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C</w:t>
            </w:r>
            <w:r w:rsidRPr="00A257DD">
              <w:t>_ext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9c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S</w:t>
            </w:r>
            <w:r w:rsidRPr="00A257DD">
              <w:t>acch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LC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9c2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S</w:t>
            </w:r>
            <w:r w:rsidRPr="00A257DD">
              <w:t>acch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  <w:r w:rsidRPr="00A257DD">
              <w:t>6P_c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>
            <w:r w:rsidRPr="00A257DD">
              <w:t>rz_9d: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RE</w:t>
            </w:r>
            <w:r w:rsidRPr="00A257DD">
              <w:t>_c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RE</w:t>
            </w:r>
            <w:r w:rsidRPr="00A257DD">
              <w:t>bio</w:t>
            </w:r>
            <w:proofErr w:type="spellEnd"/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FC2" w:rsidRPr="00A257DD" w:rsidTr="00A257D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53FC2" w:rsidRPr="00A257DD" w:rsidRDefault="00153FC2" w:rsidP="004F3D10"/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&gt;</w:t>
            </w:r>
          </w:p>
        </w:tc>
        <w:tc>
          <w:tcPr>
            <w:tcW w:w="0" w:type="auto"/>
            <w:noWrap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7DD">
              <w:t>#ABCDEF</w:t>
            </w:r>
          </w:p>
        </w:tc>
        <w:tc>
          <w:tcPr>
            <w:tcW w:w="0" w:type="auto"/>
            <w:hideMark/>
          </w:tcPr>
          <w:p w:rsidR="00153FC2" w:rsidRPr="00A257DD" w:rsidRDefault="00153FC2" w:rsidP="004F3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323A7F" w:rsidRPr="00A257DD" w:rsidRDefault="00323A7F" w:rsidP="004F3D10"/>
    <w:sectPr w:rsidR="00323A7F" w:rsidRPr="00A257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9B3"/>
    <w:rsid w:val="00003CD5"/>
    <w:rsid w:val="00031078"/>
    <w:rsid w:val="0009006B"/>
    <w:rsid w:val="000A2F7B"/>
    <w:rsid w:val="000C57D7"/>
    <w:rsid w:val="000C727F"/>
    <w:rsid w:val="000D0153"/>
    <w:rsid w:val="00153FC2"/>
    <w:rsid w:val="00157FDE"/>
    <w:rsid w:val="00194149"/>
    <w:rsid w:val="001E30C9"/>
    <w:rsid w:val="001E5210"/>
    <w:rsid w:val="002878A4"/>
    <w:rsid w:val="002A5FBD"/>
    <w:rsid w:val="002B3EAF"/>
    <w:rsid w:val="002F0113"/>
    <w:rsid w:val="00323A7F"/>
    <w:rsid w:val="00326675"/>
    <w:rsid w:val="00376CF5"/>
    <w:rsid w:val="003E55B9"/>
    <w:rsid w:val="00465914"/>
    <w:rsid w:val="004F3D10"/>
    <w:rsid w:val="00503557"/>
    <w:rsid w:val="00551CAA"/>
    <w:rsid w:val="005D0DE5"/>
    <w:rsid w:val="005E23F4"/>
    <w:rsid w:val="005F5E89"/>
    <w:rsid w:val="00621DF5"/>
    <w:rsid w:val="00625EC6"/>
    <w:rsid w:val="0065209B"/>
    <w:rsid w:val="0068157E"/>
    <w:rsid w:val="00684D31"/>
    <w:rsid w:val="00704819"/>
    <w:rsid w:val="00785BDA"/>
    <w:rsid w:val="007C1EF3"/>
    <w:rsid w:val="00810F9B"/>
    <w:rsid w:val="00916D3E"/>
    <w:rsid w:val="00921A67"/>
    <w:rsid w:val="00A04E33"/>
    <w:rsid w:val="00A257DD"/>
    <w:rsid w:val="00B14875"/>
    <w:rsid w:val="00B90F20"/>
    <w:rsid w:val="00B97D9E"/>
    <w:rsid w:val="00C00509"/>
    <w:rsid w:val="00C17F56"/>
    <w:rsid w:val="00C43CEA"/>
    <w:rsid w:val="00D12561"/>
    <w:rsid w:val="00D723F5"/>
    <w:rsid w:val="00D92215"/>
    <w:rsid w:val="00DA618F"/>
    <w:rsid w:val="00DE48BC"/>
    <w:rsid w:val="00E52249"/>
    <w:rsid w:val="00E60C7C"/>
    <w:rsid w:val="00E7656E"/>
    <w:rsid w:val="00EF2EF9"/>
    <w:rsid w:val="00F20E73"/>
    <w:rsid w:val="00F21B87"/>
    <w:rsid w:val="00F430F7"/>
    <w:rsid w:val="00F603BB"/>
    <w:rsid w:val="00FA19B3"/>
    <w:rsid w:val="00FD338C"/>
    <w:rsid w:val="00FF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F3D10"/>
    <w:rPr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FA19B3"/>
  </w:style>
  <w:style w:type="character" w:customStyle="1" w:styleId="cmbx-6">
    <w:name w:val="cmbx-6"/>
    <w:basedOn w:val="DefaultParagraphFont"/>
    <w:rsid w:val="00FA19B3"/>
  </w:style>
  <w:style w:type="character" w:customStyle="1" w:styleId="cmr-6">
    <w:name w:val="cmr-6"/>
    <w:basedOn w:val="DefaultParagraphFont"/>
    <w:rsid w:val="00FA19B3"/>
  </w:style>
  <w:style w:type="character" w:customStyle="1" w:styleId="cmmi-6">
    <w:name w:val="cmmi-6"/>
    <w:basedOn w:val="DefaultParagraphFont"/>
    <w:rsid w:val="00FA19B3"/>
  </w:style>
  <w:style w:type="character" w:customStyle="1" w:styleId="apple-converted-space">
    <w:name w:val="apple-converted-space"/>
    <w:basedOn w:val="DefaultParagraphFont"/>
    <w:rsid w:val="00FA19B3"/>
  </w:style>
  <w:style w:type="character" w:customStyle="1" w:styleId="cmbx-10x-x-109">
    <w:name w:val="cmbx-10x-x-109"/>
    <w:basedOn w:val="DefaultParagraphFont"/>
    <w:rsid w:val="00FA19B3"/>
  </w:style>
  <w:style w:type="character" w:customStyle="1" w:styleId="cmr-10x-x-109">
    <w:name w:val="cmr-10x-x-109"/>
    <w:basedOn w:val="DefaultParagraphFont"/>
    <w:rsid w:val="00FA19B3"/>
  </w:style>
  <w:style w:type="table" w:styleId="Table3Deffects3">
    <w:name w:val="Table 3D effects 3"/>
    <w:basedOn w:val="TableNormal"/>
    <w:rsid w:val="000C72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F3D10"/>
    <w:rPr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FA19B3"/>
  </w:style>
  <w:style w:type="character" w:customStyle="1" w:styleId="cmbx-6">
    <w:name w:val="cmbx-6"/>
    <w:basedOn w:val="DefaultParagraphFont"/>
    <w:rsid w:val="00FA19B3"/>
  </w:style>
  <w:style w:type="character" w:customStyle="1" w:styleId="cmr-6">
    <w:name w:val="cmr-6"/>
    <w:basedOn w:val="DefaultParagraphFont"/>
    <w:rsid w:val="00FA19B3"/>
  </w:style>
  <w:style w:type="character" w:customStyle="1" w:styleId="cmmi-6">
    <w:name w:val="cmmi-6"/>
    <w:basedOn w:val="DefaultParagraphFont"/>
    <w:rsid w:val="00FA19B3"/>
  </w:style>
  <w:style w:type="character" w:customStyle="1" w:styleId="apple-converted-space">
    <w:name w:val="apple-converted-space"/>
    <w:basedOn w:val="DefaultParagraphFont"/>
    <w:rsid w:val="00FA19B3"/>
  </w:style>
  <w:style w:type="character" w:customStyle="1" w:styleId="cmbx-10x-x-109">
    <w:name w:val="cmbx-10x-x-109"/>
    <w:basedOn w:val="DefaultParagraphFont"/>
    <w:rsid w:val="00FA19B3"/>
  </w:style>
  <w:style w:type="character" w:customStyle="1" w:styleId="cmr-10x-x-109">
    <w:name w:val="cmr-10x-x-109"/>
    <w:basedOn w:val="DefaultParagraphFont"/>
    <w:rsid w:val="00FA19B3"/>
  </w:style>
  <w:style w:type="table" w:styleId="Table3Deffects3">
    <w:name w:val="Table 3D effects 3"/>
    <w:basedOn w:val="TableNormal"/>
    <w:rsid w:val="000C72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98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4768F32</Template>
  <TotalTime>38</TotalTime>
  <Pages>7</Pages>
  <Words>1237</Words>
  <Characters>6808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8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joscha Wahl - TNW</dc:creator>
  <cp:lastModifiedBy>Aljoscha Wahl - TNW</cp:lastModifiedBy>
  <cp:revision>5</cp:revision>
  <cp:lastPrinted>2012-08-01T09:45:00Z</cp:lastPrinted>
  <dcterms:created xsi:type="dcterms:W3CDTF">2012-07-16T18:23:00Z</dcterms:created>
  <dcterms:modified xsi:type="dcterms:W3CDTF">2012-08-15T12:32:00Z</dcterms:modified>
</cp:coreProperties>
</file>